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D30" w:rsidRPr="0040797D" w:rsidRDefault="001B729F" w:rsidP="0040797D">
      <w:pPr>
        <w:jc w:val="both"/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</w:pPr>
      <w:r>
        <w:rPr>
          <w:b/>
          <w:bCs/>
        </w:rPr>
        <w:t>S2 Table</w:t>
      </w:r>
      <w:bookmarkStart w:id="0" w:name="_GoBack"/>
      <w:bookmarkEnd w:id="0"/>
      <w:r w:rsidR="0040797D">
        <w:rPr>
          <w:b/>
          <w:bCs/>
        </w:rPr>
        <w:t xml:space="preserve">: Composition of the diets used in the present study (modified from </w:t>
      </w:r>
      <w:r w:rsidR="0040797D" w:rsidRPr="0040797D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/>
        </w:rPr>
        <w:t>TD.99249, Harlan)</w:t>
      </w:r>
      <w:r w:rsidR="0040797D">
        <w:rPr>
          <w:b/>
          <w:bCs/>
        </w:rPr>
        <w:t>.</w:t>
      </w:r>
    </w:p>
    <w:tbl>
      <w:tblPr>
        <w:tblW w:w="8200" w:type="dxa"/>
        <w:tblInd w:w="93" w:type="dxa"/>
        <w:tblLook w:val="04A0" w:firstRow="1" w:lastRow="0" w:firstColumn="1" w:lastColumn="0" w:noHBand="0" w:noVBand="1"/>
      </w:tblPr>
      <w:tblGrid>
        <w:gridCol w:w="1584"/>
        <w:gridCol w:w="2360"/>
        <w:gridCol w:w="1000"/>
        <w:gridCol w:w="2360"/>
        <w:gridCol w:w="920"/>
      </w:tblGrid>
      <w:tr w:rsidR="00866201" w:rsidRPr="00866201" w:rsidTr="0086620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201" w:rsidRPr="00866201" w:rsidRDefault="00866201" w:rsidP="008662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3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620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High Fat diet (TD.99249, Harlan)</w:t>
            </w:r>
          </w:p>
        </w:tc>
        <w:tc>
          <w:tcPr>
            <w:tcW w:w="32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620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 xml:space="preserve">HFSD </w:t>
            </w:r>
          </w:p>
        </w:tc>
      </w:tr>
      <w:tr w:rsidR="00866201" w:rsidRPr="00866201" w:rsidTr="0086620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201" w:rsidRPr="00866201" w:rsidRDefault="00866201" w:rsidP="008662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lang w:val="en-US"/>
              </w:rPr>
              <w:t>% mas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lang w:val="en-US"/>
              </w:rPr>
              <w:t>%kcal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lang w:val="en-US"/>
              </w:rPr>
              <w:t>% mas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lang w:val="en-US"/>
              </w:rPr>
              <w:t>%kcal</w:t>
            </w:r>
          </w:p>
        </w:tc>
      </w:tr>
      <w:tr w:rsidR="00866201" w:rsidRPr="00866201" w:rsidTr="00866201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iet fa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6.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lang w:val="en-US"/>
              </w:rPr>
              <w:t>34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866201" w:rsidRPr="00866201" w:rsidTr="00866201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dded corn oil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lang w:val="en-US"/>
              </w:rPr>
              <w:t>5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866201" w:rsidRPr="00866201" w:rsidTr="00866201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620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Total fa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6.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8.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lang w:val="en-US"/>
              </w:rPr>
              <w:t>39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lang w:val="en-US"/>
              </w:rPr>
              <w:t>63.0</w:t>
            </w:r>
          </w:p>
        </w:tc>
      </w:tr>
      <w:tr w:rsidR="00866201" w:rsidRPr="00866201" w:rsidTr="00866201">
        <w:trPr>
          <w:trHeight w:val="63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620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Carbohydra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5 (</w:t>
            </w:r>
            <w:proofErr w:type="spellStart"/>
            <w:r w:rsidRPr="0086620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maltodextrin</w:t>
            </w:r>
            <w:proofErr w:type="spellEnd"/>
            <w:r w:rsidRPr="0086620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50% + sucrose 50%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5.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3.2 (</w:t>
            </w:r>
            <w:proofErr w:type="spellStart"/>
            <w:r w:rsidRPr="0086620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maltodextrin</w:t>
            </w:r>
            <w:proofErr w:type="spellEnd"/>
            <w:r w:rsidRPr="0086620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50% + sucrose 5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lang w:val="en-US"/>
              </w:rPr>
              <w:t>23.6</w:t>
            </w:r>
          </w:p>
        </w:tc>
      </w:tr>
      <w:tr w:rsidR="00866201" w:rsidRPr="00866201" w:rsidTr="00866201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620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9.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5.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lang w:val="en-US"/>
              </w:rPr>
              <w:t>18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lang w:val="en-US"/>
              </w:rPr>
              <w:t>13.4</w:t>
            </w:r>
          </w:p>
        </w:tc>
      </w:tr>
      <w:tr w:rsidR="00866201" w:rsidRPr="00866201" w:rsidTr="00866201">
        <w:trPr>
          <w:trHeight w:val="33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620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kcal/g</w:t>
            </w: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lang w:val="en-US"/>
              </w:rPr>
              <w:t>5.4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66201" w:rsidRPr="00866201" w:rsidRDefault="00866201" w:rsidP="00866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6201">
              <w:rPr>
                <w:rFonts w:ascii="Calibri" w:eastAsia="Times New Roman" w:hAnsi="Calibri" w:cs="Calibri"/>
                <w:color w:val="000000"/>
                <w:lang w:val="en-US"/>
              </w:rPr>
              <w:t>5.6</w:t>
            </w:r>
          </w:p>
        </w:tc>
      </w:tr>
    </w:tbl>
    <w:p w:rsidR="00442D30" w:rsidRPr="00442D30" w:rsidRDefault="00442D30">
      <w:pPr>
        <w:rPr>
          <w:lang w:val="fr-FR"/>
        </w:rPr>
      </w:pPr>
    </w:p>
    <w:sectPr w:rsidR="00442D30" w:rsidRPr="00442D3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D30"/>
    <w:rsid w:val="001B729F"/>
    <w:rsid w:val="002D7615"/>
    <w:rsid w:val="0040797D"/>
    <w:rsid w:val="00442D30"/>
    <w:rsid w:val="00506819"/>
    <w:rsid w:val="00866201"/>
    <w:rsid w:val="00D0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5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Naville</dc:creator>
  <cp:keywords/>
  <dc:description/>
  <cp:lastModifiedBy>Danielle Naville</cp:lastModifiedBy>
  <cp:revision>3</cp:revision>
  <dcterms:created xsi:type="dcterms:W3CDTF">2015-03-18T08:40:00Z</dcterms:created>
  <dcterms:modified xsi:type="dcterms:W3CDTF">2015-03-18T10:31:00Z</dcterms:modified>
</cp:coreProperties>
</file>